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6692C" w:rsidRPr="00B434D6" w:rsidRDefault="0086692C" w:rsidP="0086692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bCs/>
          <w:color w:val="000000"/>
          <w:sz w:val="20"/>
          <w:szCs w:val="20"/>
        </w:rPr>
      </w:pPr>
      <w:r w:rsidRPr="00B434D6">
        <w:rPr>
          <w:rFonts w:ascii="Courier New" w:eastAsia="Times New Roman" w:hAnsi="Courier New" w:cs="Courier New"/>
          <w:b/>
          <w:bCs/>
          <w:color w:val="000000"/>
          <w:sz w:val="20"/>
          <w:szCs w:val="20"/>
        </w:rPr>
        <w:t>&gt;SoSPS1</w:t>
      </w:r>
    </w:p>
    <w:p w:rsidR="00051E3F" w:rsidRPr="00B434D6" w:rsidRDefault="0086692C" w:rsidP="005C56E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B434D6">
        <w:rPr>
          <w:rFonts w:ascii="Courier New" w:eastAsia="Times New Roman" w:hAnsi="Courier New" w:cs="Courier New"/>
          <w:color w:val="000000"/>
          <w:sz w:val="20"/>
          <w:szCs w:val="20"/>
        </w:rPr>
        <w:t>ATGGCGGGGAATGACTGGATCAACAGCTACCTGGAGGCCATCCTGGACGCGGGCGGGGCCGCGGGAGAAATCTCAGCAGCCGCAGGCAGCGGCGGCGGCGGCGACGGGACGGCCGGGGAGAAGCGGGATAAGTCGTCGCTGATGCTCCGGGAGCGCGGCCGGTTCAACCCCGCGCGATACTTCGTCGAGGAGGTCATCTCCGGCTTTGACGAGACCGACCTCTACAAGACCTGGGTCCGCACGTCGGCTATGAGGAGTCCCCAGGAGCGGAACACGCGGCTGGAGAACATGTCGTGGAGGATCTGGAACCTCGCTAGGAAGAAGAAGCAGATAGAAGGAGAGGAAGCCTCTCGTTTGTCTAAACGACGCATGGAACTTGAGAAAGCTCGTCAATATGCTGCTGCTGATTTGTCTGAAGACCTATCTGAAGGCGAAAAAGGAGAAACAAATAATGAACCATCTATTCATGATGAGAGCATGAGGACGCGGATGCCAAGGATTGGTTCAACTGATGCTATTGAGACATGGGCAAACCAGCACAAAGATAAAAAGTTGTACATAGTATTGATAAGCATTCATGGTCTTATACGCGGGGAGAATATGGAACTGGGGCGCGATTCAGATACAGGTGGTCAGGTGAAATATGTTGTAGAACTTGCTAGGGCTTTAGGTTCAACACCAGGAGTATACAGAGTGGATCTACTAACAAGGCAGATTTCTGCACCTGATGTTGATTGGAGTTATGGGGAACCTACTGAGATGCTCAGTCCAATAAGTTCAGAGAACTTTGGGCATGATCTGGGCGAAAGCAGTGGTGCCTATATTGTCCGGATACCATTTGGACCAAGAGATAAATATATCCCTAAAGAGCATCTATGGCCTCACATCCAGGAATTCGTTGATGGCGCACTTGTCCATATCATGCAGATGTCCAAGGTTCTTGGAGAACAAATTGGTAGTGGGCAACCAGTATGGCCTGTTGTTATACATGGACACTATGCTGATGCTGGTGATTCTGCTGCTTTACTGTCTGGGGCACTCAACGTACCCATGGTATTCACTGGTCATTCTCTTGGCAGAGACAAGTTGGAGCAGATTTTGAAGCAAGGGCGTCAAACCAGGGATGAAATAAATGCAACCTATAAGATAATGCGTCGAATTGAGGCTGAGGAACTTTGCCTTGATACATCTGAAATCATAATTACAAGCACCAGGCAAGAAATAGAACAACAATGGGGATTATATGATGGTTTTGATCTAACTATGGCCCGGAAACTCAGAGCAAGAATAAAACGTGGTGTGAGCTGCTTTGGTCGTTACATGCCCCGTATGATTGCAATCCCTCCTGGCATGGAGTTTAGTCATATAGCACCGCATGATGTTGACCTGGACAGTGAGGAAGGAAATGAAGATGGCTCAGGTTCACCGGATCCACCTATTTGGGCTGATATAATGCGCTTCTTCTCAAACCCCCGTAAGCCCATGATTCTTGCTCTTGCTCGTCCGGATCCGAAGAAGAATATCACTACTCTAGTCAAAGCATTTGGTGAACATCGCGAACTGAGAAATTTAGCAAATCTTACACTGATCATGGGCAATCGTGATGTTATTGATGAAATGTCAAGCACAAATGCAGCTGTTTTGACTTCAGTACTCAAGTTAATTGATAAATACGATCTATATGGACAAGTGGCATACCCCAAGCACCATAAGCAATTTGAAGTTCCTGATATTTATCGTTTAGCTGCGAGAACAAAGGGAGTTTTTATCAATTGTGCATTCATTGAACCATTTGGACTCACCTTGATTGAGGCTGCTGCATATGGTCTACCCATAGTTGCCACCCGAAATGGTGGGCCTGTGGACATACATCGGGTTCTTGATAATGGAATTCTTGTTGACCCCCACAATCAAAATAAAATAGGTGAGGCACTTTATAAGCTTGTGTCAGATAAGCAATTGTGGACACGATGTCGCCAGAATGGTCTGAAAAACATCCATCAATTTTCGTGGCCTGAACATTGCAAGAACTATTTGGCACGTGTAGTTACTCTCAAGCCTAGACATCCCCGCTGGCAGAAGAATGATGTTGCAACTGAAATATCTGAAGCAGATTCACCTGAGGACTCTCTGAGGGATATTCATGACATATCACTTAACTTAAAGCTTTCCTTGGACAGTGAAAAATCAGGCAGCAAAGAAGGGAATTCAAATACTGTGAGAAGGCAACTTGAGGATGCAGTGCAAAAGTTGTCTGGTGTTAGTGACATCAAAAAGGATGGGCCAGGTGAGAATGGTAAGTGGCCATCATTGCGTAGGAGGAAGCACATCATTGTAATTGCTGTAGACTCTGTGCAAGATGCAGACTTTGTTCAGGTTATTAAAAACATTTTTGAGGCTTCAAGCAATGAGAGATCAAGTGGCGCTGTTGGTTTTGTATTGTCAACGGCTAGAGCAATATCAGAGATACATGCCTTGCTTATATCTGGAAGGATAGAAGCTAGTGACTTTGATGCCTTCATATGCAACAGTGGCAGCGATCTTTGTTATCCATCTTCAAGCTCTGAGGACATGCTTAGCCCTGCTGAGCTCCCATTCATGATTGATCTTGATTATCACTCCCAAATTGAATATCGCTGGGGAGGAGAAGGTTTAAGGAAGACACTAATTCGTTGGGCGGCTGAGAAAAATAATGAAAGTGGACAGAAAATACTTGTTGAGGGTGAAGAATGCTCATCCACTTACTGCATTTCATTTAAAGTGTCCAATACTGCAGCTGCACCCCCTGTGAAGGAGATTAGGAGGACAATGAGAATTCAAGCACTGCGCTGCCATGTTTTGTACAGCCATGATGGTAGCAAGCTGAATGTGATTCCTGTTTTGGCTTCTCGCTCACAGGCTTTAAGGTATTTGTATATCAGATGGGGGGTAGAGCTGTCAAACATCACCGTGATTGTGGGTGAATGTGGTGACACAGATTATGAAGGACTACTTGGAGGCGTGCACAAAACTATCATACTCAAAGGCTCGTTCAATGCTGCTCCAAACCAAGTCCATGCTAACAGAAGCTATTCATTGCAAGATGTTGTATCCTTTGAGAAACAGGGAATTGCTTCAATTGAGGGATATGGTCCAGACAATCTAAAATCAGCTCTAAGGCAATTTGGTATATTGAAAGACTAA</w:t>
      </w:r>
    </w:p>
    <w:p w:rsidR="00C061FA" w:rsidRPr="00B434D6" w:rsidRDefault="00C061FA" w:rsidP="00051E3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Theme="majorBidi" w:eastAsia="Times New Roman" w:hAnsiTheme="majorBidi" w:cstheme="majorBidi"/>
          <w:b/>
          <w:bCs/>
          <w:color w:val="000000"/>
        </w:rPr>
      </w:pPr>
    </w:p>
    <w:p w:rsidR="00FF57B8" w:rsidRPr="00B434D6" w:rsidRDefault="00051E3F" w:rsidP="00051E3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bCs/>
          <w:color w:val="000000"/>
          <w:sz w:val="20"/>
          <w:szCs w:val="20"/>
        </w:rPr>
      </w:pPr>
      <w:r w:rsidRPr="00B434D6">
        <w:rPr>
          <w:rFonts w:ascii="Courier New" w:eastAsia="Times New Roman" w:hAnsi="Courier New" w:cs="Courier New"/>
          <w:b/>
          <w:bCs/>
          <w:color w:val="000000"/>
          <w:sz w:val="20"/>
          <w:szCs w:val="20"/>
        </w:rPr>
        <w:t>&gt;SoSPS2</w:t>
      </w:r>
    </w:p>
    <w:p w:rsidR="00051E3F" w:rsidRPr="00B434D6" w:rsidRDefault="00051E3F" w:rsidP="005C56E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B434D6">
        <w:rPr>
          <w:rFonts w:ascii="Courier New" w:eastAsia="Times New Roman" w:hAnsi="Courier New" w:cs="Courier New"/>
          <w:color w:val="000000"/>
          <w:sz w:val="20"/>
          <w:szCs w:val="20"/>
        </w:rPr>
        <w:t>ATGGCCGGGAACGAGTGGATCAATGGGTACCTGGAGGCGATCCTCGACAGCCGCGCCTCGGCGGGGGGAGGGGGAGGAGGAGGCGGCGGCGGGGACCCCAGGTCGCCGACGAAGGCGGCGAGCCCCCGCGGCCCGCACATGAACTTCAACCCCTCGCACTACTTCGTCGAGGAGGTGGTCAAGGGCGTCGACGAGAGCGACCTCCACCGGACGTGGATCAAGGTCGTCGCTACACGCAACGCCCGCGAGCGCAGCACCAGGCTCGAGAACATGTGCTGGCGGATCTGGCACCTCGCGCGCAAGAAGAAACAGCTGGAGCTGGAGGGCATCCAGAGAATCTCAGCACGCAGGAAGGAACAGGAGCAGGTGCGCCGTGAGGCGACGGAGGACCTGGCCGAGGATCTGTCAGAGGGCGAGAAGGGGGACACCCTCGGTGAGCTTGCGCCGGTTGAGACGGCCAAGAAGAAGTTCCAGAGGAACTTCTCTGACCTTACCGTCTGGTCTGACGACAATAAGGAGAAGAAGCTTTACATTGTGCTCATCAGTGTGCATGGTCTTGTTCGTGGCGAAAACATGGAACTAGGTCGTGATTCTGACACCGGTGGCCAGGTGAAATATGTCGTCGAACTTGCAAGAGCGATGTCAATGATGCCTGGAGTGTACAGGGTGGACCTCTTCACTCGTCAAGTGTCATCTCCTGACGTGGACTGGAGTTATGGTGAGCCAACCGAGATGTTATGCTCCGGTTCCAATGATGGAGAGGGGATGGGTGAGAGTGCTGGAGCCTACATTGTGCGCATACCGTGTGGGCCACGGGATAAATACCTCAAGAAAGAAGCACTGTGGCCTTACCTCCAAGAATTTGTCGATGGAGCTCTGGCGCATATCCTGAACATGTCCAAGGCTCTGGGAGAGCAGGTTGGA</w:t>
      </w:r>
      <w:r w:rsidRPr="00B434D6">
        <w:rPr>
          <w:rFonts w:ascii="Courier New" w:eastAsia="Times New Roman" w:hAnsi="Courier New" w:cs="Courier New"/>
          <w:color w:val="000000"/>
          <w:sz w:val="20"/>
          <w:szCs w:val="20"/>
        </w:rPr>
        <w:lastRenderedPageBreak/>
        <w:t>AATGGGAGGCCAGTACTGCCTTATGTGATACATGGACACTATGCCGATGCTGGAGATGTTGCTGCTCTCCTTTCTGGTGCGCTGAATGTTCCCATGGTGCTCACTGGTCACTCACTTGGGAGGAACAAGCTGGAGCAACTGCTGAAGCAAGGGCGCATGTCCAAGGAGGAGATAGATTCAACCTACAAGATCATGAGGCGTATCGAGGGTGAGGAGCTGGCCCTCGATGCGTCAGAGCTTGTCATCACGAGCACAAGGCAGGAGATTGATGAACAGTGGGGACTGTACGATGGATTTGACGTCAAGCTTGAGAAAGTGTTGAGGGCCCGGGCGAGGCGTGGGGTTAGCTGTCATGGTCGTTTCATGCCTAGGATGGTGGTGATTCCTCCAGGAATGGACTTCAGCAATGTTGTGGTTCCTGAAGACATTGATGGGGATGGTGACAGCAAAGATGATATCGTTGGTTTGGAGGGTGCCTCACCCAAGTCAAGGCCCCCAATTTGGGCTGAGGTGATGCGGTTCCTAACCAATCCTCACAAGCCGATGATCCTCGCGTTGTCAAGGCCAGACCCGAAGAAGAACATCACTACCCTCGTCAAAGCGTTTGGAGAGTGCCGCCCACTCAGGGAACTTGCAAACCTTACTCTGATCATGGGGAACAGAGATGACATCGACGATATGTCTGCTGGGAATGCCAGTGTCCTCACCACAGTTCTGAAGCTGATTGACAAGTATGATCTGTATGGAAGTGTGGCGTTCCCTAAGCATCACAACCAGGCTGATGTCCCGGAGATCTACCGCCTCGCGGCCAAAATGAAGGGCGTCTTCATCAACCCTGCTCTCGTTGAGCCGTTCGGTCTCACCCTTATCGAGGCTGCGGCACACGGACTTCCAATAGTCGCTACCAAGAATGGTGGTCCAGTCGACATTACAACTGCACTGAACAATGGACTGCTCGTTGACCCACACGACCAGAACGCCATCGCTGATGCACTGCTGAAGCTTGTAGCAGACAAGAACCTGTGGCAGGAATGCCGGAGAAACGGGTTGCGCAACATCCACCTCTACTCATGGCCGGAGCACTGCCGCACTTACCTCACCAGGGTGGCTGGGTGCCGGTTAAGGAACCCGAGGTGGCTGAAGGACACACCGGCAGATGCCGGAGCTGATGAGGAGGAGTTCCTGGAGGATTCCATGGACGCTCAGGACCTGTCACTCCGTCTGTCCATCGACGGTGAGAAGAGCTCGCTGAACACTAACGACCCACTGTCGTTGGACCCGCAGGATCAGGTGCAGAAGATCATGAACAAGATCAAGCAGTCGTCCGCGCTTCCGCCGTCCATGTCCTCGGTCGGAGACGGTGCCAAGAATGCAGCCGAGGCCACAGGCAGCACCATGAACAAGTACCCACCCCTGCGCCGGCGCCGGCGCCTGTTCGTCATAGCTGTGGACTGCTACCAAGACGATGGCCGTGCTAGCAAGAAGATGCTGCAGGTGATCCAGGAAGTTTTCAGAGCAGTCCGGTCGGACTCCCAGATGTCCAAGATCTCAGGGTTCGCGCTGTCGACTGCCATGCCGTTGTCCGAGACACTCCAGCTTCTGCAGCTCGGCAGGATCCAAGCGACCGACTTCGACGCCCTTATCTGTGGCAGTGGCAGCGAGGTGTACTATCCTGGCACGGCGAACTGCATCGATGCTGAAGGAAAGCTGCGCCCAGACCAGGACTATCTGATGCACATCAGCCACCGCTGGTCCCATGACGGCGTGAGGCAGACCATAGCGAAGCTCATGGCCAGTCAGGACGGTTCAGACGACGCTGTCGAGCTGGACGTGGCGTCCAGTAATGCACACTGCTTCGCCTTCCTCATCAAAGATCCCAAAAAGGTGAAAACGGTCGA</w:t>
      </w:r>
      <w:bookmarkStart w:id="0" w:name="_GoBack"/>
      <w:bookmarkEnd w:id="0"/>
      <w:r w:rsidRPr="00B434D6">
        <w:rPr>
          <w:rFonts w:ascii="Courier New" w:eastAsia="Times New Roman" w:hAnsi="Courier New" w:cs="Courier New"/>
          <w:color w:val="000000"/>
          <w:sz w:val="20"/>
          <w:szCs w:val="20"/>
        </w:rPr>
        <w:t>TGAGCTGAGGGAGAGGCTGAGGATGCGTGGTCTCCGGTGCCACATCATGTACTGCAGGAACGCGACAAGACTTCAGGTTGTCCCTCTGCTAGCATCAAGGTCACAGGCACTCAGGTACCTTTTCGTGCGCTGGGGCCTATCTGTGGGGAACATGTATCTGATCACTGGGGAACATGGCGACACCGATCTAGAGGAGATGCTATCTGGATTACACAAGACTGTGATCGTCCGGGGTGTCACCGAGAAGGGTTCGGAAGCGCTGGTGAGGAGCCCAGGAAGCTACAAGAGGGACGACGTCGTCCCGTCTGAGACCCCCTTGGCTGCGTACACGACTGGTGAGCTGAAGGCCGATGAGATCATGCGGGCTCTGAAGCAGGTCTCCAAGACTTCTAGCGGCATGTGA</w:t>
      </w:r>
    </w:p>
    <w:p w:rsidR="00C061FA" w:rsidRPr="00B434D6" w:rsidRDefault="00C061FA" w:rsidP="005C56E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Theme="majorBidi" w:eastAsia="Times New Roman" w:hAnsiTheme="majorBidi" w:cstheme="majorBidi"/>
          <w:b/>
          <w:bCs/>
          <w:color w:val="000000"/>
          <w:sz w:val="20"/>
          <w:szCs w:val="20"/>
        </w:rPr>
      </w:pPr>
    </w:p>
    <w:p w:rsidR="00051E3F" w:rsidRPr="00B434D6" w:rsidRDefault="00F35FC7">
      <w:r w:rsidRPr="00B434D6">
        <w:t>&gt;SoSPS3</w:t>
      </w:r>
    </w:p>
    <w:p w:rsidR="00B80D57" w:rsidRPr="00B434D6" w:rsidRDefault="00B80D57" w:rsidP="005C56E4">
      <w:pPr>
        <w:pStyle w:val="HTMLPreformatted"/>
        <w:shd w:val="clear" w:color="auto" w:fill="FFFFFF"/>
        <w:rPr>
          <w:color w:val="000000"/>
        </w:rPr>
      </w:pPr>
      <w:r w:rsidRPr="00B434D6">
        <w:rPr>
          <w:color w:val="000000"/>
        </w:rPr>
        <w:t>ATGGCGGGCAACGACAACTGGATCAACAGCTACCTCGACGCCATCCTAGATGCCGGAAAGGCCGCCATCGGCGGCGACCGGCCCTCCCTCCTCCTCCGCGAGCGCGGCCATTTCTCCCCCGCGCGCTACTTCGTCGAGGAGGTCATCACCGGGTACAACGAGACCGACCTCTACAAGACATGGCTACGCGCGAACGCCATGCGGAGCCCGCAGGAGAGGAACACGCGGCTCGAGAACATGACGTGGAGGATCTGGAACCTTGCAAGGAAGAAGAAGGAGTTCGAGAAAGAAGAAGCTTGTCGTTTGTCAAAACGCCAGCCAGAAACTGAGAAAACACGAGCTGATGCTACTGCAGATATGTCTGAAGATCTCTTTGAAGGTGAAAAGGGAGAAGATGCTGGTGATCCATCTGTTGCATATGGGGACAGCACCACAGGGAGCTCACCTAAGACAAGTTCAATTGACAAGCTATACATAGTATTGATCAGTTTACATGGTCTGGTTCGTGGTGAGAATATGGAGCTTGGCCGAGATTCAGATACGGGTGGCCAGGTCAAATATGTGGTTGAACTTGCTAAAGCACTAAGTTCATCTCCTGGAGTTTACCGGGTTGATCTGCTAACAAGACAAATATTAGCACCAAATTTTGATCGTAGTTATGGTGAACCTGCAGAATTATTGGTTTCAACAAGTGGTAAAAATTCTAAACAAGAAAAAGGAGAAAATAGTGGCGCATATATAATTCGGATACCATTTGGTCCAAAAGATAAGTATCTAGCTAAAGAACATCTATGGCCTTTCATTCAAGAATTTGTTGATGATGCACTCAGCCATATTGTGAGGATGTCAAAAGCCATAGGTGAAGAAACTGGCCGCGGGCATCCAGTATGGCCTTCTGTGATTCATGGGCATTATGCCAGTGCAGGAATTGCTGCTGCTTTACTTTCTGGAGCACTTAACCTTCCTATGGCATTCACAGGACATTTTCTTGGGAAAGATAAATTGGAAGGGCTTCTCAAACAAGGGAGGCAAACTAGGGAACAGATAAATATGACATACAAAATAATGTGCCGAATTGAGGCAGAGGAGCTATCTCTTGACGCATCTGAGATTGTCATTGCAAGCACTAGGCAAGAAATAGAAGAGCAGTGGAACTTGTATGATGGTTTTGAGGTTATACTTGCAAGGAAGCTCCGAGCAAGAGTTAAACGTGGTACTAATTGTTATGGTCGTTTTATGCCTCGTATGGTTATAATTCCTCCTGGAGTTGAATTTGGTCACATTATTCACGATTTTGATATGGATGGTGAAGAAGAGAATCCATCCCCGGCATCTGAGGATCCACCTATTTGGTCTCAGATAATGCGCTTCTTTACAAATCCTAGGAAGCCTATGATTCTAGCTGTTGCTCGCCCTTATCCTGAGAAGAATATTACTACGCTTGTAAAAGCATTTGGTGAATGTCGGCCACTAAGGGAGCTTGCAAACCTTACATTGATAATGGGTAACCGTGAAGCTATATCTAAGATGCACAATATGAGTGCTGCTGTCTTGACATCAGTGCTTACATTGATTGATGAATATGACTTGTATGGTCAAGTGGCATACCCCAAGCATCATAAGCACTCGGAAGTTCCTGACATTTATCGTTTAGCTGCAAGAACAAAGGGGGCTTTTGTAAATGTAGCTTACTTCGAACAATTTGGAGTTACTCTGATAGAGGCTGCTATGAATGGTTTGCCTATAATTGCAACAAAAAATGGAGCCCCTGTTGAAATTAACCAGGTCCTGAACAATGGTTTCCTTGTTGATCCGCACGATCAGAATGCCATTGCGGATGCACTATAT</w:t>
      </w:r>
      <w:r w:rsidRPr="00B434D6">
        <w:rPr>
          <w:color w:val="000000"/>
        </w:rPr>
        <w:lastRenderedPageBreak/>
        <w:t>AAACTTCTTTCTGACAAACAGCTTTGGTCAAGGTGCAGAGAGAATGGACTGACAAATATTCACCAATTCTCGTGGCCCGAACATTGCAAGAATTACCTGTCAAGGATATTAACTCTTGGCCCAAGGTCTCCTGCTATTGGTAACAGAGAGGAGCGGAGTAATACACCTATTTCAGGAAGGAGGCAAATCATTGTTATTTCTGTAGACTCTGTTAACAAGGAAGATCTAGTCAGGATAATCAGAAATGCTATTGAGGTCATACATACACAAAGCATGTCGGGTTCAACTGGTTTTGTGCTGTCAACTTCGCTGACTATATCAGAGATACATTCACTGCTACTATCTGGTGGCATGCTTCCCACTGATTTTGATGCTTTCATCTGCAATAGTGGGAGTAACATTTACTATCCTTCATATTCTGGTGAAACGCCAAACAACTCCAAGATTACATTTGCATTAGATCAAAATCACCAGTCACATATCGAGTATCGTTGGGGAGGAGAAGGACTAAGGAAATATCTTGTGAAGTGGGCCACTTCAGTGGTAGAAAGAAAGGGAAGAACAGAGAGGCAAATTATTTTTGAAGATCCAGAACACTCTTCAGCCTATTGTCTTGCATTTAGAGTGGTTAATCCCAATCATCTTCCTCCTTTAAAGGAGTTGAGGAAGTTGATGAGAATCCAATCTCTCCGTTGCAATGCATTGTATAACCACAGCGCTACCAGATTATCTGTAGTCCCTATCCATGCATCAAGATCTCAGGCTCTAAGGTACTTGTGTATACGTTGGGGGATAGAGGTGCCAAATGTTGCAGTCCTCGTGGGTGAAAGTGGCGATTCAGATTACGAGGAACTGCTGGGGGGTCTCCATAGGACCGTTATCCTGAAGGGCGAGTTCAACACCCCCGCAAACAGGATCCACACGGTGAGGAGATACCCCTTACAGGATGTCGTCCCACGTGACAGCTCAAACATCACCGGTGTCGAAGGCTACACCACGGATGACTTGAAGTCGGCCCTGCAGCAGATGGGTATACTCGCACAATAA</w:t>
      </w:r>
    </w:p>
    <w:p w:rsidR="00C061FA" w:rsidRPr="00B434D6" w:rsidRDefault="00C061FA" w:rsidP="005C56E4">
      <w:pPr>
        <w:pStyle w:val="HTMLPreformatted"/>
        <w:shd w:val="clear" w:color="auto" w:fill="FFFFFF"/>
        <w:rPr>
          <w:color w:val="000000"/>
        </w:rPr>
      </w:pPr>
    </w:p>
    <w:p w:rsidR="00246C20" w:rsidRPr="00B434D6" w:rsidRDefault="00246C20">
      <w:r w:rsidRPr="00B434D6">
        <w:t>&gt;</w:t>
      </w:r>
      <w:r w:rsidR="00FD1012" w:rsidRPr="00B434D6">
        <w:t>So</w:t>
      </w:r>
      <w:r w:rsidRPr="00B434D6">
        <w:t>SPS4</w:t>
      </w:r>
    </w:p>
    <w:p w:rsidR="00246C20" w:rsidRPr="00B434D6" w:rsidRDefault="00246C20" w:rsidP="005C56E4">
      <w:pPr>
        <w:pStyle w:val="HTMLPreformatted"/>
        <w:shd w:val="clear" w:color="auto" w:fill="FFFFFF"/>
        <w:rPr>
          <w:color w:val="000000"/>
        </w:rPr>
      </w:pPr>
      <w:r w:rsidRPr="00B434D6">
        <w:rPr>
          <w:color w:val="000000"/>
        </w:rPr>
        <w:t>ATGGCGGGCAACGACAACTGGATCAACAGCTACCTCGACGGCATCCTAGATGCCGGAAAGGCCGCCATCGGCGGGAACCGGCCCTCCCTCCTCCTCCGCGAGCGCGGCCATTTCTCCCCCGCGCGCTACTTCGTCGAGGAGGTCATCACCGGGTACGACGAGACCGACCTCTACAAGACATGGCTACGCGCGAACGCCATGCGGAGCCGCAGAGAGGAACACGCGCTCGAGAACATGACGTGGAGGATCTGGAACCTTGCAAGGAAGAAGAAGGAGTTCGAGAAAGAAGAAGCTTGTCGTTTGTCAAAACGCCAGCCAGAAACTGAGAAAACACGAGCTGATGCTACTGCAGATATGTCTGAAGATCTCTTTGAAGGTGAAAAGGGAGAAGATGCTGGTGATCCATCTGTTGCATATGGGGACAGCACCACAGGGAGCTCACCTAAGACAAGTTCAATTGACAAGCTATACATAGTATTGATCAGTTTACATGGTCTGGTCCGTGGTGAGAATATGGAGCTTGGCCGAGATTCAGATACGGGTGGCCAGGTCAAATATGTGGTTGAACTTGCTAAAGCACTAAGTTCATCTCCTGGAGTTTACCGGGTTGATCTGCTAACAAGACAAATATTAGCACCAAATTTTGATCGTAGTTATGGTGAACCTGCAGAATTATTGGTTTCAACAAGTGGTAAAAATTCTAAACAAGAAAAAGGAGAAAATAGTGGCGCATATATAATTCGGATACCATTTGGTCCAAAAGATAAGTATCTAGCTAAAGAACATCTATGGCCTTTCATTCAAGAATTTGTTGATGGTGCACTCAGCCATATTGTGAGGATGTCAAAAGCCATAGGTGAAGAAACTGGCCGCGGGCATCCAGTATGGCCTTCTGTGATTCATGGGCATTATGCCAGTGCAGGAATTGCTGCTGCTTTACTTCTTGGAGCACTTAACCTTCCTATGGCATTCACAGGACATTTTCTTGGGAAAGATAAATTGGAAGGGCTTCTCAAACAAGGGAGACAAACTAGGGAACAGATAAATATGACATACAAAATAATGTGCCGAATTGAGGCAGAGGAGCTATCTCTTGATGCATCTGAGATTGTCATTGCAAGCACTAGGCAAGAAATAGAAGAGCAGTGGAACTTGTATGATGGTTTTGAGGTTATACTTGCAAGGAAGCTCCGAGCAAGAGTTAAACGTGGTGCTAATTGTTATGGTCGTTTTATGCCTCGTATGGTTATAATTCCTCCTGGAGTTGAATTTGGTCACATTATTCACGATTTTGATATGGATGGTGAAGAAGAGAATCCATCCCCGGCATCTGAGGATCCACCTATTTGGTCTCAGATAATGCGCTTCTTTACAAATCCTAGGAAGCCTATGATTCTAGCTGTTGCTCGCCCTTATCCTGAGAAGAATATTACTACGCTTGTAAAAGCATTTGGTGAATGTCGGCCACTAAGGGAGCTTGCAAACCTTACATTGATAATGGGTAACCGTGAAGCTATATCTAAGATGCACAATATGAGTGCTGCTGTCTTGACATCAGTGCTTACATTGATTGATGAATATGACTTGTATGGTCAAGTGGCATACCCCAAGCATCATAAGCACTCGGAAGTTCCTGACATTTATCGTTTAGCTGCAAGAACAAAGGGGGCTTTTGTAAATGTAGCTTACTTCGAACAATTTGGAGTTACTCTGATAGAGGCTGCTATGAATGGTTTGCCTATAATTGCGACAAAAAATGGAGCCCCTGTTGAAATTAACCAGGTCCTGAACAATGGTCTCCTTGTTGATCCGCACGATCAGAATGCCATTGCGGATGCACTATATAAACTTCTTTCTGACAAACAACTTTGGTCAAGGTGCAGAGAGAATGGACTGACAAATATTCACCAATTCTCGTGGCCCGAACATTGCAAGAATTACCTGTCAAGGATATTAACTCTTGGCCCAAGGTCTCCTGCTATTGGTAACAGAGAGGAGCGGAGTAATACACCTATTTCAGGAAGGAGGCAAATCATTGTTATTTCTGTAGACTCTGTTAACAAGGAAGATCTAGTCAGGATAATCAGAAATGCTATTGAGGTCATACATACACAAAACATGTCGGGTTCAGCTGGTTTTGTGCTGTCAACTTCGCTGACTATATCAGAGATACATTCACTGCTACTATCTGGTGGCATGCTTCCCACTGATTTTGATGCTTTCATCTGCAATAGTGGGAGTAACATTTACTATCCTTCATATTCTGGTGAAACGCCAAACAACTCCAAGATTACATTTGCATTAGATCAAAATCACCAGTCACATATCGAGTATCGTTGGGGAGGAGAAGGACTAAGGAAATATCTTGTGAAGTGGGCCACTTCAGTGGTAGAAAGAAAGGGAAGAACAGAGAGGCAAATTATTTTTGAAGATCCAGAACACTCTTCAGCCTATTGTCTTGCATTTAGAGTGGTTAATCCCAATCATCTTCCTCCTTTAAAGGAGTTGAGGAAGTTGATGAGAATCCAATCTCTCCGTTGCAATGCATTGTATAACCACAGCGCTACCAGATTATCTGTAGTCCCTATCCATGCATCAAGATCTCAGGCTCTAAGGTACTTGTGTATACGTTGGGGGATAGAGGTGCCAAATGTTGCAGTCCTCGTGGGTGAAAGTGGCGATTCAGATTACGAGGAACTGCTGGGGGGTCTCCATAGGACCGTTATCCTGAAGGGCGAGTTCAACACCCCCGCAAACAGGATCCACACGGTGAGGAGATACCCCTTACAGGATGTCGTCCCACTTGACAGCTCAAACATCACCGGTGTCGAAGGCTACACCACGGATGACTTGAAGTCGGCCCTGCAGCAGATGGGTATACTCACACAATAA</w:t>
      </w:r>
    </w:p>
    <w:p w:rsidR="005C56E4" w:rsidRPr="00911465" w:rsidRDefault="005C56E4" w:rsidP="000A0213">
      <w:pPr>
        <w:pStyle w:val="HTMLPreformatted"/>
        <w:shd w:val="clear" w:color="auto" w:fill="FFFFFF"/>
        <w:rPr>
          <w:color w:val="000000"/>
        </w:rPr>
      </w:pPr>
    </w:p>
    <w:sectPr w:rsidR="005C56E4" w:rsidRPr="00911465" w:rsidSect="00752C4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2"/>
  <w:doNotDisplayPageBoundaries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U0Nje3MDI0NbMwNbNU0lEKTi0uzszPAykwrwUA4zOD1SwAAAA="/>
  </w:docVars>
  <w:rsids>
    <w:rsidRoot w:val="00137632"/>
    <w:rsid w:val="00051E3F"/>
    <w:rsid w:val="000A0213"/>
    <w:rsid w:val="00137632"/>
    <w:rsid w:val="001C42C2"/>
    <w:rsid w:val="00246C20"/>
    <w:rsid w:val="00292E9F"/>
    <w:rsid w:val="00432520"/>
    <w:rsid w:val="00595CCF"/>
    <w:rsid w:val="005C56E4"/>
    <w:rsid w:val="006F64D1"/>
    <w:rsid w:val="00752C42"/>
    <w:rsid w:val="007929BF"/>
    <w:rsid w:val="007959DA"/>
    <w:rsid w:val="0086692C"/>
    <w:rsid w:val="00911465"/>
    <w:rsid w:val="009D5348"/>
    <w:rsid w:val="00B373F8"/>
    <w:rsid w:val="00B434D6"/>
    <w:rsid w:val="00B80D57"/>
    <w:rsid w:val="00C061FA"/>
    <w:rsid w:val="00D837D6"/>
    <w:rsid w:val="00F35FC7"/>
    <w:rsid w:val="00FD1012"/>
    <w:rsid w:val="00FF57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6659873-224F-4645-A90B-7AFAE3221B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xxxxxxxxxxxxxxxelementtoproof">
    <w:name w:val="x_x_x_x_x_x_x_x_x_x_x_x_x_x_x_elementtoproof"/>
    <w:basedOn w:val="DefaultParagraphFont"/>
    <w:rsid w:val="0086692C"/>
  </w:style>
  <w:style w:type="paragraph" w:styleId="NormalWeb">
    <w:name w:val="Normal (Web)"/>
    <w:basedOn w:val="Normal"/>
    <w:uiPriority w:val="99"/>
    <w:semiHidden/>
    <w:unhideWhenUsed/>
    <w:rsid w:val="0086692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semiHidden/>
    <w:unhideWhenUsed/>
    <w:rsid w:val="0086692C"/>
    <w:rPr>
      <w:color w:val="0000FF"/>
      <w:u w:val="singl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86692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86692C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42641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799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8417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2413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9242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6126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7579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0384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48114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342412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866018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903480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3340622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55936251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60824419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7892194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12774604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3837951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94603904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93332203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13883990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9690783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43335287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09971279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25088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385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034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953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675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0</TotalTime>
  <Pages>3</Pages>
  <Words>1826</Words>
  <Characters>10409</Characters>
  <Application>Microsoft Office Word</Application>
  <DocSecurity>0</DocSecurity>
  <Lines>86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16</cp:revision>
  <dcterms:created xsi:type="dcterms:W3CDTF">2022-08-16T15:36:00Z</dcterms:created>
  <dcterms:modified xsi:type="dcterms:W3CDTF">2023-01-14T14:44:00Z</dcterms:modified>
</cp:coreProperties>
</file>